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A1F8B" w14:textId="268C0AD7" w:rsidR="001F1FAB" w:rsidRDefault="00F95326" w:rsidP="00F95326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124FB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Table S</w:t>
      </w:r>
      <w:r w:rsidR="00DB68C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2</w:t>
      </w:r>
      <w:r w:rsidRPr="00124FB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List of hypnotic</w:t>
      </w:r>
      <w:r w:rsidR="00DB68C6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drugs</w:t>
      </w:r>
    </w:p>
    <w:p w14:paraId="43BFA6FF" w14:textId="77777777" w:rsidR="00F95326" w:rsidRDefault="00F95326" w:rsidP="00F95326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</w:tblGrid>
      <w:tr w:rsidR="00F95326" w:rsidRPr="00F95326" w14:paraId="63E01907" w14:textId="77777777" w:rsidTr="00F95326">
        <w:tc>
          <w:tcPr>
            <w:tcW w:w="4957" w:type="dxa"/>
          </w:tcPr>
          <w:p w14:paraId="3EF54EE2" w14:textId="43C18EDA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3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notics included under six digit BNF code 040101</w:t>
            </w:r>
          </w:p>
        </w:tc>
      </w:tr>
      <w:tr w:rsidR="00F95326" w:rsidRPr="00F95326" w14:paraId="32D0BE25" w14:textId="77777777" w:rsidTr="00F95326">
        <w:tc>
          <w:tcPr>
            <w:tcW w:w="4957" w:type="dxa"/>
          </w:tcPr>
          <w:p w14:paraId="78F6E589" w14:textId="357CB333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tonin</w:t>
            </w:r>
          </w:p>
        </w:tc>
      </w:tr>
      <w:tr w:rsidR="00F95326" w:rsidRPr="00F95326" w14:paraId="6C0727D5" w14:textId="77777777" w:rsidTr="00F95326">
        <w:tc>
          <w:tcPr>
            <w:tcW w:w="4957" w:type="dxa"/>
          </w:tcPr>
          <w:p w14:paraId="0D1B5135" w14:textId="03C663D7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Toquilone</w:t>
            </w:r>
          </w:p>
        </w:tc>
      </w:tr>
      <w:tr w:rsidR="00F95326" w:rsidRPr="00F95326" w14:paraId="54218D85" w14:textId="77777777" w:rsidTr="00F95326">
        <w:tc>
          <w:tcPr>
            <w:tcW w:w="4957" w:type="dxa"/>
          </w:tcPr>
          <w:p w14:paraId="698FFE74" w14:textId="6FAFE59E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Chloral hydrate</w:t>
            </w:r>
          </w:p>
        </w:tc>
      </w:tr>
      <w:tr w:rsidR="00F95326" w:rsidRPr="00F95326" w14:paraId="58BA9D1C" w14:textId="77777777" w:rsidTr="00F95326">
        <w:tc>
          <w:tcPr>
            <w:tcW w:w="4957" w:type="dxa"/>
          </w:tcPr>
          <w:p w14:paraId="263EF7F1" w14:textId="504DD755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Clomethiazole</w:t>
            </w:r>
          </w:p>
        </w:tc>
      </w:tr>
      <w:tr w:rsidR="00F95326" w:rsidRPr="00F95326" w14:paraId="0C9CF872" w14:textId="77777777" w:rsidTr="00F95326">
        <w:tc>
          <w:tcPr>
            <w:tcW w:w="4957" w:type="dxa"/>
          </w:tcPr>
          <w:p w14:paraId="0A2A1CBB" w14:textId="2CA21C40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Flunitrazepam</w:t>
            </w:r>
          </w:p>
        </w:tc>
      </w:tr>
      <w:tr w:rsidR="00F95326" w:rsidRPr="00F95326" w14:paraId="3297418B" w14:textId="77777777" w:rsidTr="00F95326">
        <w:tc>
          <w:tcPr>
            <w:tcW w:w="4957" w:type="dxa"/>
          </w:tcPr>
          <w:p w14:paraId="7CF3DDF7" w14:textId="3433E277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Flurazepam</w:t>
            </w:r>
          </w:p>
        </w:tc>
      </w:tr>
      <w:tr w:rsidR="00F95326" w:rsidRPr="00F95326" w14:paraId="47F008B3" w14:textId="77777777" w:rsidTr="00F95326">
        <w:tc>
          <w:tcPr>
            <w:tcW w:w="4957" w:type="dxa"/>
          </w:tcPr>
          <w:p w14:paraId="686A0FE1" w14:textId="3C08E5DC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Loprazolam</w:t>
            </w:r>
          </w:p>
        </w:tc>
      </w:tr>
      <w:tr w:rsidR="00F95326" w:rsidRPr="00F95326" w14:paraId="6F4F3E1E" w14:textId="77777777" w:rsidTr="00F95326">
        <w:tc>
          <w:tcPr>
            <w:tcW w:w="4957" w:type="dxa"/>
          </w:tcPr>
          <w:p w14:paraId="565AAA97" w14:textId="796266D2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ormetazepam</w:t>
            </w:r>
          </w:p>
        </w:tc>
      </w:tr>
      <w:tr w:rsidR="00F95326" w:rsidRPr="00F95326" w14:paraId="07874ECE" w14:textId="77777777" w:rsidTr="00F95326">
        <w:tc>
          <w:tcPr>
            <w:tcW w:w="4957" w:type="dxa"/>
          </w:tcPr>
          <w:p w14:paraId="2CE27AA1" w14:textId="607D5FEF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Nitrazepam</w:t>
            </w:r>
          </w:p>
        </w:tc>
      </w:tr>
      <w:tr w:rsidR="00F95326" w:rsidRPr="00F95326" w14:paraId="208B74FB" w14:textId="77777777" w:rsidTr="00F95326">
        <w:tc>
          <w:tcPr>
            <w:tcW w:w="4957" w:type="dxa"/>
          </w:tcPr>
          <w:p w14:paraId="68159F41" w14:textId="2CDD2E04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Temazepam</w:t>
            </w:r>
          </w:p>
        </w:tc>
      </w:tr>
      <w:tr w:rsidR="00F95326" w:rsidRPr="00F95326" w14:paraId="2A1A81BF" w14:textId="77777777" w:rsidTr="00F95326">
        <w:tc>
          <w:tcPr>
            <w:tcW w:w="4957" w:type="dxa"/>
          </w:tcPr>
          <w:p w14:paraId="405C2594" w14:textId="54316197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Zaleplon</w:t>
            </w:r>
          </w:p>
        </w:tc>
      </w:tr>
      <w:tr w:rsidR="00F95326" w:rsidRPr="00F95326" w14:paraId="51E3A984" w14:textId="77777777" w:rsidTr="00F95326">
        <w:tc>
          <w:tcPr>
            <w:tcW w:w="4957" w:type="dxa"/>
          </w:tcPr>
          <w:p w14:paraId="281BE9C3" w14:textId="46FB8CED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Triclofos sodium</w:t>
            </w:r>
          </w:p>
        </w:tc>
      </w:tr>
      <w:tr w:rsidR="00F95326" w:rsidRPr="00F95326" w14:paraId="4F171432" w14:textId="77777777" w:rsidTr="00F95326">
        <w:tc>
          <w:tcPr>
            <w:tcW w:w="4957" w:type="dxa"/>
          </w:tcPr>
          <w:p w14:paraId="148F0DF4" w14:textId="4730D231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 xml:space="preserve">Zolpidem </w:t>
            </w:r>
          </w:p>
        </w:tc>
      </w:tr>
      <w:tr w:rsidR="00F95326" w:rsidRPr="00F95326" w14:paraId="55F642DE" w14:textId="77777777" w:rsidTr="00F95326">
        <w:trPr>
          <w:trHeight w:val="70"/>
        </w:trPr>
        <w:tc>
          <w:tcPr>
            <w:tcW w:w="4957" w:type="dxa"/>
          </w:tcPr>
          <w:p w14:paraId="1ACD6DB4" w14:textId="34EC6B97" w:rsidR="00F95326" w:rsidRPr="00F95326" w:rsidRDefault="00F95326" w:rsidP="00F953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326">
              <w:rPr>
                <w:rFonts w:ascii="Times New Roman" w:hAnsi="Times New Roman" w:cs="Times New Roman"/>
                <w:sz w:val="20"/>
                <w:szCs w:val="20"/>
              </w:rPr>
              <w:t>Zopiclone</w:t>
            </w:r>
          </w:p>
        </w:tc>
      </w:tr>
    </w:tbl>
    <w:p w14:paraId="5F3D31F8" w14:textId="6CE84935" w:rsidR="00F95326" w:rsidRPr="00F95326" w:rsidRDefault="00F95326" w:rsidP="00F95326"/>
    <w:sectPr w:rsidR="00F95326" w:rsidRPr="00F95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326"/>
    <w:rsid w:val="001F1FAB"/>
    <w:rsid w:val="005821EA"/>
    <w:rsid w:val="00DB68C6"/>
    <w:rsid w:val="00DE0F62"/>
    <w:rsid w:val="00F9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38845"/>
  <w15:chartTrackingRefBased/>
  <w15:docId w15:val="{45A97E13-5941-40C4-BC21-F15CF0006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F9532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 Lange</dc:creator>
  <cp:keywords/>
  <dc:description/>
  <cp:lastModifiedBy>Mel de Lange</cp:lastModifiedBy>
  <cp:revision>2</cp:revision>
  <dcterms:created xsi:type="dcterms:W3CDTF">2023-08-18T09:32:00Z</dcterms:created>
  <dcterms:modified xsi:type="dcterms:W3CDTF">2023-09-05T09:30:00Z</dcterms:modified>
</cp:coreProperties>
</file>